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11"/>
        <w:tblW w:w="10206" w:type="dxa"/>
        <w:tblLook w:val="04A0" w:firstRow="1" w:lastRow="0" w:firstColumn="1" w:lastColumn="0" w:noHBand="0" w:noVBand="1"/>
      </w:tblPr>
      <w:tblGrid>
        <w:gridCol w:w="1201"/>
        <w:gridCol w:w="3000"/>
        <w:gridCol w:w="3038"/>
        <w:gridCol w:w="1550"/>
        <w:gridCol w:w="1417"/>
      </w:tblGrid>
      <w:tr w:rsidR="009E0206" w:rsidRPr="002A1FA9" w14:paraId="27753A58" w14:textId="77777777" w:rsidTr="009E0206">
        <w:trPr>
          <w:trHeight w:val="320"/>
        </w:trPr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B2580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A69D5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rward prim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5'-3')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3ACB0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everse prime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5'-3'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C6DD1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oduct length(b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DB853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m(</w:t>
            </w:r>
            <w:r w:rsidRPr="002A1FA9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℃</w:t>
            </w:r>
            <w:r w:rsidRPr="002A1FA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9E0206" w:rsidRPr="002A1FA9" w14:paraId="042FAC54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14EA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F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B31C6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TTATTGAATCGCCACCTCT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2776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GTGTCGGAAACCTTTAC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3ABF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9E5B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390C674F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C132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IF1AY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7B3A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GAGAGTTGGTGTTTAAAGAGG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60E4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AACACAATGCTTCCAATC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7C96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6488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4FF72312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41A7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ITM2A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109D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ATAACAGAAAGTCCTTCCG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F43C1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TTCCAGCATTTATCAATG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3274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8933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119B79DB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9568F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VCAM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90C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CAAGAGTTTGGAAGTAAC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F50A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ATGTGTAATTTAGCTCGG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8868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7B65A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0C9F0498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E9443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LEC2B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A8FA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ATCACTGGATTGGACTGAAG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C8AD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CCCTCTCATGCCAAAC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4CBF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60231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3CFF3EB2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F92F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EN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7623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AGAAAGCCACAGGCAT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04952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CTCGCTCTCGTCTTTGT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D177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593A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03FA4B64" w14:textId="77777777" w:rsidTr="009E0206">
        <w:trPr>
          <w:trHeight w:val="34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50D41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ZIC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413D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TAGCAGTGATCGGAAGAAAC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BE11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GATTTGTCACAGCCTC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643A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6B494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11F16B9F" w14:textId="77777777" w:rsidTr="009E0206">
        <w:trPr>
          <w:trHeight w:val="320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E297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HECW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9B96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GCCAAGCTCCGCAATTTCTA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B66F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TGATCCCGGCGAATAAT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C4B9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C58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  <w:tr w:rsidR="009E0206" w:rsidRPr="002A1FA9" w14:paraId="046DC9EF" w14:textId="77777777" w:rsidTr="009E0206">
        <w:trPr>
          <w:trHeight w:val="320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A6B7B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ACTB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BA3AC8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CATTCCAAATATGAGATGCGTT</w:t>
            </w:r>
          </w:p>
        </w:tc>
        <w:tc>
          <w:tcPr>
            <w:tcW w:w="3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DD01E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TACACGAAAGCAATGCTATCA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5D0FC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F3555" w14:textId="77777777" w:rsidR="009E0206" w:rsidRPr="002A1FA9" w:rsidRDefault="009E0206" w:rsidP="009E020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2A1FA9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</w:tr>
    </w:tbl>
    <w:p w14:paraId="197936A6" w14:textId="5D9B4568" w:rsidR="002A1FA9" w:rsidRPr="009E0206" w:rsidRDefault="009E0206">
      <w:pPr>
        <w:rPr>
          <w:rFonts w:ascii="Times" w:hAnsi="Times"/>
        </w:rPr>
      </w:pPr>
      <w:r w:rsidRPr="009E0206">
        <w:rPr>
          <w:rFonts w:ascii="Times" w:hAnsi="Times"/>
          <w:b/>
          <w:bCs/>
        </w:rPr>
        <w:t xml:space="preserve">Supplementary </w:t>
      </w:r>
      <w:r w:rsidR="002A1FA9" w:rsidRPr="009E0206">
        <w:rPr>
          <w:rFonts w:ascii="Times" w:hAnsi="Times"/>
          <w:b/>
          <w:bCs/>
        </w:rPr>
        <w:t>Table 2</w:t>
      </w:r>
      <w:r w:rsidRPr="009E0206">
        <w:rPr>
          <w:rFonts w:ascii="Times" w:hAnsi="Times"/>
          <w:b/>
          <w:bCs/>
        </w:rPr>
        <w:t>.</w:t>
      </w:r>
      <w:r w:rsidRPr="009E0206">
        <w:rPr>
          <w:rFonts w:ascii="Times" w:hAnsi="Times"/>
        </w:rPr>
        <w:t xml:space="preserve"> </w:t>
      </w:r>
      <w:r w:rsidRPr="009E0206">
        <w:rPr>
          <w:rFonts w:ascii="Times" w:hAnsi="Times"/>
        </w:rPr>
        <w:t>Primer sequences for quantitative real-time polymerase chain reaction (qRT-PCR) analysis.</w:t>
      </w:r>
    </w:p>
    <w:sectPr w:rsidR="002A1FA9" w:rsidRPr="009E0206" w:rsidSect="00D046A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﷽﷽ĝ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A9"/>
    <w:rsid w:val="000102C5"/>
    <w:rsid w:val="00012293"/>
    <w:rsid w:val="00017834"/>
    <w:rsid w:val="0008646C"/>
    <w:rsid w:val="00093830"/>
    <w:rsid w:val="000A0484"/>
    <w:rsid w:val="000B25D7"/>
    <w:rsid w:val="000F0AA9"/>
    <w:rsid w:val="000F2833"/>
    <w:rsid w:val="000F45D2"/>
    <w:rsid w:val="001168C9"/>
    <w:rsid w:val="00135E78"/>
    <w:rsid w:val="001527D6"/>
    <w:rsid w:val="00171B8F"/>
    <w:rsid w:val="0017486E"/>
    <w:rsid w:val="001812D9"/>
    <w:rsid w:val="001836A9"/>
    <w:rsid w:val="0019441B"/>
    <w:rsid w:val="00196FEB"/>
    <w:rsid w:val="001B1B5B"/>
    <w:rsid w:val="001B44FE"/>
    <w:rsid w:val="001B5356"/>
    <w:rsid w:val="001C2B50"/>
    <w:rsid w:val="001E61AF"/>
    <w:rsid w:val="001F03AD"/>
    <w:rsid w:val="001F2F58"/>
    <w:rsid w:val="00213C6F"/>
    <w:rsid w:val="002158EF"/>
    <w:rsid w:val="00222168"/>
    <w:rsid w:val="00230032"/>
    <w:rsid w:val="00255DAF"/>
    <w:rsid w:val="0026326B"/>
    <w:rsid w:val="002811D7"/>
    <w:rsid w:val="002A1FA9"/>
    <w:rsid w:val="002A485C"/>
    <w:rsid w:val="002A4E80"/>
    <w:rsid w:val="002B03AF"/>
    <w:rsid w:val="002B4BC7"/>
    <w:rsid w:val="002C791F"/>
    <w:rsid w:val="002D1DD4"/>
    <w:rsid w:val="002D4BBF"/>
    <w:rsid w:val="002D6CEF"/>
    <w:rsid w:val="002D7EF7"/>
    <w:rsid w:val="002E4AD7"/>
    <w:rsid w:val="002E77EC"/>
    <w:rsid w:val="002E7805"/>
    <w:rsid w:val="002F7D37"/>
    <w:rsid w:val="00302D7F"/>
    <w:rsid w:val="00313D2F"/>
    <w:rsid w:val="00315460"/>
    <w:rsid w:val="003240A3"/>
    <w:rsid w:val="00334265"/>
    <w:rsid w:val="00336ED5"/>
    <w:rsid w:val="0034119A"/>
    <w:rsid w:val="00342C90"/>
    <w:rsid w:val="0035347F"/>
    <w:rsid w:val="00380DAD"/>
    <w:rsid w:val="00383C19"/>
    <w:rsid w:val="00385D39"/>
    <w:rsid w:val="003A3484"/>
    <w:rsid w:val="003B0A4C"/>
    <w:rsid w:val="003C4233"/>
    <w:rsid w:val="003C7E7C"/>
    <w:rsid w:val="003D300C"/>
    <w:rsid w:val="003D6ACF"/>
    <w:rsid w:val="003F1259"/>
    <w:rsid w:val="003F30F5"/>
    <w:rsid w:val="00427D95"/>
    <w:rsid w:val="00450517"/>
    <w:rsid w:val="00453B4E"/>
    <w:rsid w:val="00454AEB"/>
    <w:rsid w:val="00482C30"/>
    <w:rsid w:val="00495517"/>
    <w:rsid w:val="00497673"/>
    <w:rsid w:val="004A771A"/>
    <w:rsid w:val="004B0777"/>
    <w:rsid w:val="004B21A6"/>
    <w:rsid w:val="004B5B68"/>
    <w:rsid w:val="004D68AC"/>
    <w:rsid w:val="00501098"/>
    <w:rsid w:val="005129B8"/>
    <w:rsid w:val="00533B31"/>
    <w:rsid w:val="005403B1"/>
    <w:rsid w:val="00561FEB"/>
    <w:rsid w:val="00574D00"/>
    <w:rsid w:val="005835C4"/>
    <w:rsid w:val="00586C2B"/>
    <w:rsid w:val="0059551E"/>
    <w:rsid w:val="005B1E55"/>
    <w:rsid w:val="005C2D8C"/>
    <w:rsid w:val="005C47B8"/>
    <w:rsid w:val="005E41A1"/>
    <w:rsid w:val="005E6EA6"/>
    <w:rsid w:val="005F3420"/>
    <w:rsid w:val="00614607"/>
    <w:rsid w:val="00616522"/>
    <w:rsid w:val="00623007"/>
    <w:rsid w:val="0064737F"/>
    <w:rsid w:val="00657B62"/>
    <w:rsid w:val="00666C98"/>
    <w:rsid w:val="00667111"/>
    <w:rsid w:val="00671BEE"/>
    <w:rsid w:val="00685D40"/>
    <w:rsid w:val="006A2740"/>
    <w:rsid w:val="006A3C2F"/>
    <w:rsid w:val="006A3E3A"/>
    <w:rsid w:val="006B1C64"/>
    <w:rsid w:val="006B3233"/>
    <w:rsid w:val="006D025B"/>
    <w:rsid w:val="006E1B25"/>
    <w:rsid w:val="006E594D"/>
    <w:rsid w:val="006F0CD2"/>
    <w:rsid w:val="007008DA"/>
    <w:rsid w:val="00703210"/>
    <w:rsid w:val="00711DEC"/>
    <w:rsid w:val="007210A2"/>
    <w:rsid w:val="0072685C"/>
    <w:rsid w:val="00727016"/>
    <w:rsid w:val="0075336B"/>
    <w:rsid w:val="00791079"/>
    <w:rsid w:val="007969D4"/>
    <w:rsid w:val="007A1969"/>
    <w:rsid w:val="007C0F51"/>
    <w:rsid w:val="007C4A1B"/>
    <w:rsid w:val="007C6E58"/>
    <w:rsid w:val="007D43AB"/>
    <w:rsid w:val="00804B9F"/>
    <w:rsid w:val="00805979"/>
    <w:rsid w:val="00805F40"/>
    <w:rsid w:val="0080649C"/>
    <w:rsid w:val="00825FE0"/>
    <w:rsid w:val="00850E2D"/>
    <w:rsid w:val="0087254A"/>
    <w:rsid w:val="00881912"/>
    <w:rsid w:val="0089045E"/>
    <w:rsid w:val="00895EFB"/>
    <w:rsid w:val="008B0391"/>
    <w:rsid w:val="008B0B4A"/>
    <w:rsid w:val="008B62CA"/>
    <w:rsid w:val="0090340D"/>
    <w:rsid w:val="009059E8"/>
    <w:rsid w:val="00943B21"/>
    <w:rsid w:val="0095226A"/>
    <w:rsid w:val="009831A5"/>
    <w:rsid w:val="009C6953"/>
    <w:rsid w:val="009E0206"/>
    <w:rsid w:val="009F3FB3"/>
    <w:rsid w:val="009F76F3"/>
    <w:rsid w:val="00A13788"/>
    <w:rsid w:val="00A1697A"/>
    <w:rsid w:val="00A229F2"/>
    <w:rsid w:val="00A24EA8"/>
    <w:rsid w:val="00A25B33"/>
    <w:rsid w:val="00A64F11"/>
    <w:rsid w:val="00A67F02"/>
    <w:rsid w:val="00A7359B"/>
    <w:rsid w:val="00A75A76"/>
    <w:rsid w:val="00A83100"/>
    <w:rsid w:val="00AA0D31"/>
    <w:rsid w:val="00AB3C37"/>
    <w:rsid w:val="00AC0861"/>
    <w:rsid w:val="00AF11EC"/>
    <w:rsid w:val="00AF7BAD"/>
    <w:rsid w:val="00B016BF"/>
    <w:rsid w:val="00B13AA4"/>
    <w:rsid w:val="00B32800"/>
    <w:rsid w:val="00B3290B"/>
    <w:rsid w:val="00B34371"/>
    <w:rsid w:val="00B50925"/>
    <w:rsid w:val="00B50DD9"/>
    <w:rsid w:val="00B72538"/>
    <w:rsid w:val="00B977A4"/>
    <w:rsid w:val="00BA4BEA"/>
    <w:rsid w:val="00BB07F3"/>
    <w:rsid w:val="00BB29F7"/>
    <w:rsid w:val="00BC0BEE"/>
    <w:rsid w:val="00BC362C"/>
    <w:rsid w:val="00BC3D33"/>
    <w:rsid w:val="00BC4AD0"/>
    <w:rsid w:val="00BD0864"/>
    <w:rsid w:val="00BD34C4"/>
    <w:rsid w:val="00BF12DE"/>
    <w:rsid w:val="00C117EF"/>
    <w:rsid w:val="00C12AE3"/>
    <w:rsid w:val="00C23C0D"/>
    <w:rsid w:val="00C32DFA"/>
    <w:rsid w:val="00C44840"/>
    <w:rsid w:val="00C604A8"/>
    <w:rsid w:val="00C71853"/>
    <w:rsid w:val="00C82639"/>
    <w:rsid w:val="00C841C2"/>
    <w:rsid w:val="00CA7BF9"/>
    <w:rsid w:val="00CB1217"/>
    <w:rsid w:val="00CB4A19"/>
    <w:rsid w:val="00CB61EE"/>
    <w:rsid w:val="00CD199F"/>
    <w:rsid w:val="00CE2FB3"/>
    <w:rsid w:val="00CF314F"/>
    <w:rsid w:val="00CF7F71"/>
    <w:rsid w:val="00D006E2"/>
    <w:rsid w:val="00D00F1B"/>
    <w:rsid w:val="00D046AF"/>
    <w:rsid w:val="00D142AF"/>
    <w:rsid w:val="00D27581"/>
    <w:rsid w:val="00D34925"/>
    <w:rsid w:val="00D67EF2"/>
    <w:rsid w:val="00D735BA"/>
    <w:rsid w:val="00D806E0"/>
    <w:rsid w:val="00D857A2"/>
    <w:rsid w:val="00D95DAE"/>
    <w:rsid w:val="00DA19ED"/>
    <w:rsid w:val="00DA1D0B"/>
    <w:rsid w:val="00DB72D4"/>
    <w:rsid w:val="00DC39EC"/>
    <w:rsid w:val="00DC3C65"/>
    <w:rsid w:val="00DC3E92"/>
    <w:rsid w:val="00DE2714"/>
    <w:rsid w:val="00DE74C1"/>
    <w:rsid w:val="00DF5DD4"/>
    <w:rsid w:val="00DF7DBA"/>
    <w:rsid w:val="00E03DB9"/>
    <w:rsid w:val="00E22F1B"/>
    <w:rsid w:val="00E23AF1"/>
    <w:rsid w:val="00E44A1C"/>
    <w:rsid w:val="00E61CE3"/>
    <w:rsid w:val="00E700AA"/>
    <w:rsid w:val="00E8468E"/>
    <w:rsid w:val="00E900EA"/>
    <w:rsid w:val="00EA1B84"/>
    <w:rsid w:val="00EA2CFB"/>
    <w:rsid w:val="00EB3A52"/>
    <w:rsid w:val="00EE760C"/>
    <w:rsid w:val="00EF3D92"/>
    <w:rsid w:val="00F00DC7"/>
    <w:rsid w:val="00F11D3C"/>
    <w:rsid w:val="00F15A39"/>
    <w:rsid w:val="00F15EDE"/>
    <w:rsid w:val="00F23B89"/>
    <w:rsid w:val="00F44402"/>
    <w:rsid w:val="00F46983"/>
    <w:rsid w:val="00F52D70"/>
    <w:rsid w:val="00F54F52"/>
    <w:rsid w:val="00F602D2"/>
    <w:rsid w:val="00F86F2A"/>
    <w:rsid w:val="00F91567"/>
    <w:rsid w:val="00FB1FA7"/>
    <w:rsid w:val="00FE03A7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5E88A"/>
  <w14:defaultImageDpi w14:val="32767"/>
  <w15:chartTrackingRefBased/>
  <w15:docId w15:val="{4B5583B6-FA66-8B44-9A56-AA497DE8C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雨</dc:creator>
  <cp:keywords/>
  <dc:description/>
  <cp:lastModifiedBy>梁雨</cp:lastModifiedBy>
  <cp:revision>1</cp:revision>
  <dcterms:created xsi:type="dcterms:W3CDTF">2021-08-04T13:15:00Z</dcterms:created>
  <dcterms:modified xsi:type="dcterms:W3CDTF">2021-08-04T13:28:00Z</dcterms:modified>
</cp:coreProperties>
</file>